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A87FD8" w14:textId="6CDA1EEB" w:rsidR="00D177B2" w:rsidRPr="00D177B2" w:rsidRDefault="00D177B2" w:rsidP="00D177B2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/>
          <w:bCs/>
          <w:lang w:val="en-US"/>
        </w:rPr>
      </w:pPr>
      <w:r w:rsidRPr="00D177B2">
        <w:rPr>
          <w:rFonts w:cstheme="minorHAnsi"/>
          <w:b/>
          <w:bCs/>
          <w:u w:val="single"/>
          <w:lang w:val="en-US"/>
        </w:rPr>
        <w:t>Table S2.</w:t>
      </w:r>
      <w:r w:rsidRPr="00D177B2">
        <w:rPr>
          <w:rFonts w:cstheme="minorHAnsi"/>
          <w:b/>
          <w:bCs/>
          <w:lang w:val="en-US"/>
        </w:rPr>
        <w:t xml:space="preserve"> Sites with ventilation </w:t>
      </w:r>
      <w:r w:rsidR="004767C8">
        <w:rPr>
          <w:rFonts w:cstheme="minorHAnsi"/>
          <w:b/>
          <w:bCs/>
          <w:lang w:val="en-US"/>
        </w:rPr>
        <w:t>episodes</w:t>
      </w:r>
      <w:bookmarkStart w:id="0" w:name="_GoBack"/>
      <w:bookmarkEnd w:id="0"/>
      <w:r w:rsidRPr="00D177B2">
        <w:rPr>
          <w:rFonts w:cstheme="minorHAnsi"/>
          <w:b/>
          <w:bCs/>
          <w:lang w:val="en-US"/>
        </w:rPr>
        <w:t xml:space="preserve">. The table provides information about the main characteristics of experimental sites with information for each ID site about (in order of appearance) land cover IGBP classification (IGBP), </w:t>
      </w:r>
      <w:proofErr w:type="spellStart"/>
      <w:r w:rsidRPr="00D177B2">
        <w:rPr>
          <w:rFonts w:cstheme="minorHAnsi"/>
          <w:b/>
          <w:bCs/>
          <w:lang w:val="en-US"/>
        </w:rPr>
        <w:t>Köppen</w:t>
      </w:r>
      <w:proofErr w:type="spellEnd"/>
      <w:r w:rsidRPr="00D177B2">
        <w:rPr>
          <w:rFonts w:cstheme="minorHAnsi"/>
          <w:b/>
          <w:bCs/>
          <w:lang w:val="en-US"/>
        </w:rPr>
        <w:t xml:space="preserve"> climate classification (KGCC), latitude, longitude, mean annual temperature (MAT; °C); mean annual precipitation (MAP; mm), network to which the database belongs and associated DOI.</w:t>
      </w:r>
    </w:p>
    <w:p w14:paraId="50764BB7" w14:textId="77777777" w:rsidR="00D177B2" w:rsidRDefault="00D177B2"/>
    <w:tbl>
      <w:tblPr>
        <w:tblW w:w="1375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559"/>
        <w:gridCol w:w="992"/>
        <w:gridCol w:w="1134"/>
        <w:gridCol w:w="1134"/>
        <w:gridCol w:w="1276"/>
        <w:gridCol w:w="850"/>
        <w:gridCol w:w="851"/>
        <w:gridCol w:w="1134"/>
        <w:gridCol w:w="3936"/>
      </w:tblGrid>
      <w:tr w:rsidR="00E13A99" w:rsidRPr="00E13A99" w14:paraId="705EC638" w14:textId="77777777" w:rsidTr="00D10559">
        <w:trPr>
          <w:trHeight w:val="315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4FC0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Site 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390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Site Count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08A0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IGB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D3C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KGC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DB4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Latitud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060A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Longitud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7FE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MA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BA13" w14:textId="77777777" w:rsidR="00E13A99" w:rsidRPr="00E13A99" w:rsidRDefault="008C7593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M</w:t>
            </w:r>
            <w:r w:rsidR="00E13A99" w:rsidRPr="00E13A99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A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601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Data Bas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2F7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DOI</w:t>
            </w:r>
          </w:p>
        </w:tc>
      </w:tr>
      <w:tr w:rsidR="00E13A99" w:rsidRPr="00E13A99" w14:paraId="4FE97242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E73D30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U-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DaP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235B8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ustrali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7B95C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2DA23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w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B44D2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14.15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FFB33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31.38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8B491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7F670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8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A0141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2F9810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4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23</w:t>
              </w:r>
            </w:hyperlink>
          </w:p>
        </w:tc>
      </w:tr>
      <w:tr w:rsidR="00E13A99" w:rsidRPr="00E13A99" w14:paraId="666D34A4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D11CA7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U-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Emr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4501DD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ustral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657B4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369C7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BWk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1D8D5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23.8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C45C6F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48.4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1AE4A4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C24B0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5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C466FD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AFDAE4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5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98</w:t>
              </w:r>
            </w:hyperlink>
          </w:p>
        </w:tc>
      </w:tr>
      <w:tr w:rsidR="00E13A99" w:rsidRPr="00E13A99" w14:paraId="6E6F677F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89734A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U-RD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188D1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ustral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E96F77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WS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660657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BWh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0E16D7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14.5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F0AC7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32.4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9D318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81316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6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51FD5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70A4CF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6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201</w:t>
              </w:r>
            </w:hyperlink>
          </w:p>
        </w:tc>
      </w:tr>
      <w:tr w:rsidR="00E13A99" w:rsidRPr="00E13A99" w14:paraId="5F9A26EF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E26C3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BE-L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5E8E9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Belgium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00B9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18B10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f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4C8DA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50.5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3CC70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4.7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26AD1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CA50D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8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8C6F5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986CFE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7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29</w:t>
              </w:r>
            </w:hyperlink>
          </w:p>
        </w:tc>
      </w:tr>
      <w:tr w:rsidR="00E13A99" w:rsidRPr="00E13A99" w14:paraId="7C974F31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D496C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N-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HaM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A96F70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251467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8C588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E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2C49B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7.3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13FCAA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01.1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D0FF3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DBCBAD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5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19EDD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D8573A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8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90</w:t>
              </w:r>
            </w:hyperlink>
          </w:p>
        </w:tc>
      </w:tr>
      <w:tr w:rsidR="00E13A99" w:rsidRPr="00E13A99" w14:paraId="5D21677A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C6063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ES-Am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E8FF6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9A548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A997A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BSk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2CE9E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6.8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16B1F0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2.2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B52EA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CBE78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2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7D1F1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1ED6BF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9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56</w:t>
              </w:r>
            </w:hyperlink>
          </w:p>
        </w:tc>
      </w:tr>
      <w:tr w:rsidR="00E13A99" w:rsidRPr="00E13A99" w14:paraId="1FD66610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8BAA87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ES-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Lju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19FCDF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06CC3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D4D4E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F7D4D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6.9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AC334A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2.7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385DC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7332A0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4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6A03F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6B40F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10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57</w:t>
              </w:r>
            </w:hyperlink>
          </w:p>
        </w:tc>
      </w:tr>
      <w:tr w:rsidR="00E13A99" w:rsidRPr="00E13A99" w14:paraId="5A75BA7D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1639A4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ES-Ln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AE53DF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45F4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57719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ADAF6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6.9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2F04C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3.4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D7BBAF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47FD8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8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D6969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5BD136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11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226</w:t>
              </w:r>
            </w:hyperlink>
          </w:p>
        </w:tc>
      </w:tr>
      <w:tr w:rsidR="00E13A99" w:rsidRPr="00E13A99" w14:paraId="00CC09AE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803E40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R-Gr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E10C3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ra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9E9AA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9F0DF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f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E7CA1F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48.8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41D7CF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.9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010427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0931D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6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CA17F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06392B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12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62</w:t>
              </w:r>
            </w:hyperlink>
          </w:p>
        </w:tc>
      </w:tr>
      <w:tr w:rsidR="00E13A99" w:rsidRPr="00E13A99" w14:paraId="53A28251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9C10A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IT-Bc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36E81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72025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0DF9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1DADE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40.5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A5EDF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4.9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A6A4D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0DFDC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6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CEA8C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2E4F3B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13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66</w:t>
              </w:r>
            </w:hyperlink>
          </w:p>
        </w:tc>
      </w:tr>
      <w:tr w:rsidR="00E13A99" w:rsidRPr="00E13A99" w14:paraId="142913E6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6E4F3F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RU-Cok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2D3FD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Russia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EB824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F1B0D0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Df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18FF4A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70.8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06B104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47.49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C1DF50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A0D97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2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C3055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B1B2E7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14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82</w:t>
              </w:r>
            </w:hyperlink>
          </w:p>
        </w:tc>
      </w:tr>
      <w:tr w:rsidR="00E13A99" w:rsidRPr="00E13A99" w14:paraId="0D9AD6A5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ED1914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RU-Ha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E7C26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Russia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1A7EE0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8248D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Df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3053E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54.7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10179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90.0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66D98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B49ED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3E3C7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A1F759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15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84</w:t>
              </w:r>
            </w:hyperlink>
          </w:p>
        </w:tc>
      </w:tr>
      <w:tr w:rsidR="00E13A99" w:rsidRPr="00E13A99" w14:paraId="46B45FB7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292C1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AR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8D586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845BE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C67E8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F0607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6.4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B0F517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99.4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B760F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1026B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5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A9466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FF42D9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16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03</w:t>
              </w:r>
            </w:hyperlink>
          </w:p>
        </w:tc>
      </w:tr>
      <w:tr w:rsidR="00E13A99" w:rsidRPr="00E13A99" w14:paraId="2665AC2E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C8C40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AR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1409A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C2CA04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CCFBC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E4F90F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9.6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338B8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99.5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7C235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64991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4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521B6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F28859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17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04</w:t>
              </w:r>
            </w:hyperlink>
          </w:p>
        </w:tc>
      </w:tr>
      <w:tr w:rsidR="00E13A99" w:rsidRPr="00E13A99" w14:paraId="37072854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8B1F2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AR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35F43A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E73A9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FDE2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B9EDC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6.6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E30DD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97.4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97775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CAAE0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8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82554D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0F24E4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18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066</w:t>
              </w:r>
            </w:hyperlink>
          </w:p>
        </w:tc>
      </w:tr>
      <w:tr w:rsidR="00E13A99" w:rsidRPr="00E13A99" w14:paraId="22950860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A2EEC4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IB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AE9D4A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4C95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3C136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Df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C1FEC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41.8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57413A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88.2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6E255D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9C2BB7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9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45D78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6A6443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19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072</w:t>
              </w:r>
            </w:hyperlink>
          </w:p>
        </w:tc>
      </w:tr>
      <w:tr w:rsidR="00E13A99" w:rsidRPr="00E13A99" w14:paraId="32805395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6F20E4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LWW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4DB8C0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B5632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A8F0D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C014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4.9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3A023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97.9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3063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C3365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8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087BD4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832DC9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20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077</w:t>
              </w:r>
            </w:hyperlink>
          </w:p>
        </w:tc>
      </w:tr>
      <w:tr w:rsidR="00E13A99" w:rsidRPr="00E13A99" w14:paraId="7D196885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1353A0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Ne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7BC21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D1E990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FA0E7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Df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092B34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41.1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B4EBF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96.4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98BB9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6197A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7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02B40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C2829B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21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084</w:t>
              </w:r>
            </w:hyperlink>
          </w:p>
        </w:tc>
      </w:tr>
      <w:tr w:rsidR="00E13A99" w:rsidRPr="00E13A99" w14:paraId="56308600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CBAC07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Ne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93702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43037A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E941B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Df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8A5CD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41.1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17DA9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-96.4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2A188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FB603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7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A7C74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57EDB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22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085</w:t>
              </w:r>
            </w:hyperlink>
          </w:p>
        </w:tc>
      </w:tr>
      <w:tr w:rsidR="00E13A99" w:rsidRPr="00E13A99" w14:paraId="44C16336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91A42A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Ne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53A3E4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C34A5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8477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Df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A9B7B4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41.1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F965A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96</w:t>
            </w:r>
            <w:r w:rsidR="00B43C90">
              <w:rPr>
                <w:rFonts w:ascii="Calibri" w:eastAsia="Times New Roman" w:hAnsi="Calibri" w:cs="Calibri"/>
                <w:color w:val="000000"/>
                <w:lang w:eastAsia="es-ES"/>
              </w:rPr>
              <w:t>.4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BEB6A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70FFF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7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18EA3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DE3C71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23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086</w:t>
              </w:r>
            </w:hyperlink>
          </w:p>
        </w:tc>
      </w:tr>
      <w:tr w:rsidR="00E13A99" w:rsidRPr="00E13A99" w14:paraId="1434FB29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07F63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SR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7E8A6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8F8D9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38D33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BSk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0AF51D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1.9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6A2C1A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110.8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2AE817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16A3E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4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9BB8A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08AF2C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24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14</w:t>
              </w:r>
            </w:hyperlink>
          </w:p>
        </w:tc>
      </w:tr>
      <w:tr w:rsidR="00E13A99" w:rsidRPr="00E13A99" w14:paraId="765271D7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94150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Twt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F6C1A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FC190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619D6F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E1894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8.1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5C86D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121.6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ACDCD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A0E09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4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D4314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7374BD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25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06</w:t>
              </w:r>
            </w:hyperlink>
          </w:p>
        </w:tc>
      </w:tr>
      <w:tr w:rsidR="00E13A99" w:rsidRPr="00E13A99" w14:paraId="7D8107A8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E6369F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US-Va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CA52C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D7183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C8504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BD191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8.4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77C0D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120.9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2E21AA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E78F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5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0429B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C07CD1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26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094</w:t>
              </w:r>
            </w:hyperlink>
          </w:p>
        </w:tc>
      </w:tr>
      <w:tr w:rsidR="00E13A99" w:rsidRPr="00E13A99" w14:paraId="2170C0FF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FBEE7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Wh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1B7BF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6F504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6696D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BSk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B4BB87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1.7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8AD73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110.0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6F93D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87EC7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88262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2D0048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27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097</w:t>
              </w:r>
            </w:hyperlink>
          </w:p>
        </w:tc>
      </w:tr>
      <w:tr w:rsidR="00E13A99" w:rsidRPr="00E13A99" w14:paraId="2E3B8245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A8AD4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Wkg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BA6C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9E60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CB5EAF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BSk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FC30DF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1.7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EBB7E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109.9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FBBB9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5773A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4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FBCC0A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CF92B1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28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096</w:t>
              </w:r>
            </w:hyperlink>
          </w:p>
        </w:tc>
      </w:tr>
      <w:tr w:rsidR="00E13A99" w:rsidRPr="00E13A99" w14:paraId="4F1D1EDE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014F1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ZA-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Kru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44A7F0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South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frica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EB4F97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AV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5956E7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BSh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67D04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25.0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AE375F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1.4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8EE97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A0402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5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CA90B4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luxnet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1E367D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29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188</w:t>
              </w:r>
            </w:hyperlink>
          </w:p>
        </w:tc>
      </w:tr>
      <w:tr w:rsidR="00E13A99" w:rsidRPr="00E13A99" w14:paraId="077BF897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36131A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MX-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Lp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8787DD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Mexico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7404B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E51194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BWh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050C7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24.1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87BF6D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110.4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C7B05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C490E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F800ED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meriFlux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486CA0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30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14</w:t>
              </w:r>
            </w:hyperlink>
          </w:p>
        </w:tc>
      </w:tr>
      <w:tr w:rsidR="00E13A99" w:rsidRPr="00E13A99" w14:paraId="5E4DEC23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FC70C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A7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7E62E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A5C42A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633D3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3095DD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6.8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F2172D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97.5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6FF5A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3025D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8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2893F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meriFlux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C0D23A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31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436328</w:t>
              </w:r>
            </w:hyperlink>
          </w:p>
        </w:tc>
      </w:tr>
      <w:tr w:rsidR="00E13A99" w:rsidRPr="00E13A99" w14:paraId="05BF8543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68D84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u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3ED6C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C2F4E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39FC8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BSk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99091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1.5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FE15CA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110.5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96B1D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31353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4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D3239F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meriFlux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0A5DDD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32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28</w:t>
              </w:r>
            </w:hyperlink>
          </w:p>
        </w:tc>
      </w:tr>
      <w:tr w:rsidR="00E13A99" w:rsidRPr="00E13A99" w14:paraId="4CD8BE61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801A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Bo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135BDA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7BD5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E837B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Df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AEDB7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40.0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258E6F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88.2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D6395A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63037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9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87E66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meriFlux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9F1441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33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36</w:t>
              </w:r>
            </w:hyperlink>
          </w:p>
        </w:tc>
      </w:tr>
      <w:tr w:rsidR="00E13A99" w:rsidRPr="00E13A99" w14:paraId="343CA818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0C74F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Bo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F10160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CE963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64B93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Df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22E7B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40.0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1F7AA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88.2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B0E3C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1E5ED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9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2873D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meriFlux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F18309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34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37</w:t>
              </w:r>
            </w:hyperlink>
          </w:p>
        </w:tc>
      </w:tr>
      <w:tr w:rsidR="00E13A99" w:rsidRPr="00E13A99" w14:paraId="1F9B7923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09608F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Br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CA1E80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00D217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88A20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Df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BD04DD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41.9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708B2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93.6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6E3D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AF309A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8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E87610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meriFlux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060FDD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35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38</w:t>
              </w:r>
            </w:hyperlink>
          </w:p>
        </w:tc>
      </w:tr>
      <w:tr w:rsidR="00E13A99" w:rsidRPr="00E13A99" w14:paraId="2EA1EC45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83041D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t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41A28D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05E92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CDF5E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BSk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5F610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43.9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19452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101.8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7E77DA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C8D71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2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F1432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meriFlux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B3F22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36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117</w:t>
              </w:r>
            </w:hyperlink>
          </w:p>
        </w:tc>
      </w:tr>
      <w:tr w:rsidR="00E13A99" w:rsidRPr="00E13A99" w14:paraId="46394507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F1E2B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Fwf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93638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5E95E7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A9808F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s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B5A5E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5.4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AB1C8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111.7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7195E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9056E4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5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26DD4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meriFlux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1C2161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37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52</w:t>
              </w:r>
            </w:hyperlink>
          </w:p>
        </w:tc>
      </w:tr>
      <w:tr w:rsidR="00E13A99" w:rsidRPr="00E13A99" w14:paraId="7C96E363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9FFA0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IB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706E0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3AA2C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8416D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Df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6C3E4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41.8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9EC97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88.2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A2DA1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96009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9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A0B4D0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meriFlux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4545E4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38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65</w:t>
              </w:r>
            </w:hyperlink>
          </w:p>
        </w:tc>
      </w:tr>
      <w:tr w:rsidR="00E13A99" w:rsidRPr="00E13A99" w14:paraId="57E1163C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9E499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K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7950F7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3CEED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C6209A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f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DDB13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9.0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4CC8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96.5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86EAF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F1386F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8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0EF35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meriFlux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99EB35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39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68</w:t>
              </w:r>
            </w:hyperlink>
          </w:p>
        </w:tc>
      </w:tr>
      <w:tr w:rsidR="00E13A99" w:rsidRPr="00E13A99" w14:paraId="09D8D222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1EEEA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Rm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B6B4B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3EC85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S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8638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BSh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E4B04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43.0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0BBA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116.7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2C08C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89D1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8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8F786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meriFlux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0B340E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40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375202</w:t>
              </w:r>
            </w:hyperlink>
          </w:p>
        </w:tc>
      </w:tr>
      <w:tr w:rsidR="00E13A99" w:rsidRPr="00E13A99" w14:paraId="1DBC5660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021C0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C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FACCF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58940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BSV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BF499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BWh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764067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3.6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918B8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116.3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A1B6C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ED746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97DFF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meriFlux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7828A6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41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419505</w:t>
              </w:r>
            </w:hyperlink>
          </w:p>
        </w:tc>
      </w:tr>
      <w:tr w:rsidR="00E13A99" w:rsidRPr="00E13A99" w14:paraId="1D79B147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4A744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Cg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5B5B47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C96EF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B2A7B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D9C55D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3.7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757A8A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117.6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EB06B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6D09E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2771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meriFlux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400E83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42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419502</w:t>
              </w:r>
            </w:hyperlink>
          </w:p>
        </w:tc>
      </w:tr>
      <w:tr w:rsidR="00E13A99" w:rsidRPr="00E13A99" w14:paraId="18230F04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92A3A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Cw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9DBDC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8628E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DCD76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BWh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4052F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3.6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BB078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116.4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1C71F4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4C620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5A6057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meriFlux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2EDEB7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43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419504</w:t>
              </w:r>
            </w:hyperlink>
          </w:p>
        </w:tc>
      </w:tr>
      <w:tr w:rsidR="00E13A99" w:rsidRPr="00E13A99" w14:paraId="22197019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03BB9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eg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4026A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16F71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11BF90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BSk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EED67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4.3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A6ADA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106.7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60EDB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8D07C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2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F7BB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meriFlux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EAC878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44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124</w:t>
              </w:r>
            </w:hyperlink>
          </w:p>
        </w:tc>
      </w:tr>
      <w:tr w:rsidR="00E13A99" w:rsidRPr="00E13A99" w14:paraId="282AEE6D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E3404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SF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4E5B7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18A2AD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R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259FA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6A1EE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43.2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2FA8C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96.9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6BC57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83763D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4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5C06B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meriFlux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7A3408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45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126</w:t>
              </w:r>
            </w:hyperlink>
          </w:p>
        </w:tc>
      </w:tr>
      <w:tr w:rsidR="00E13A99" w:rsidRPr="00E13A99" w14:paraId="1BBCF1DD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09851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SO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42C33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48710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S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259F3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58FFBA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3.3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57761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116.6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5AED9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5A408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4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B5AF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meriFlux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8E2F64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46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099</w:t>
              </w:r>
            </w:hyperlink>
          </w:p>
        </w:tc>
      </w:tr>
      <w:tr w:rsidR="00E13A99" w:rsidRPr="00E13A99" w14:paraId="1570B7BE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97594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SR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4959F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0CB8F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WS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08E9C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BSk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0BB6F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1.8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76CF5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110.8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FDEE1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A3B0E4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C5C7B7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meriFlux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8B6364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47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120</w:t>
              </w:r>
            </w:hyperlink>
          </w:p>
        </w:tc>
      </w:tr>
      <w:tr w:rsidR="00E13A99" w:rsidRPr="00E13A99" w14:paraId="758DA2D3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45A14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S-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Wjs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4915E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United</w:t>
            </w:r>
            <w:proofErr w:type="spellEnd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ate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DA3B7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27804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BSk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70BA9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4.4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2554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105.8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7E16E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25A4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8E9AB4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meriFlux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D1D2B7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48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7190/AMF/1246120</w:t>
              </w:r>
            </w:hyperlink>
          </w:p>
        </w:tc>
      </w:tr>
      <w:tr w:rsidR="00E13A99" w:rsidRPr="00E13A99" w14:paraId="3D53104C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C6BA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N-HB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AB521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7832F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46F61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Dw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5B55BF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7.4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F58396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01.2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C5ED6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3269ED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6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16A88D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siaFlux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D0202" w14:textId="77777777" w:rsidR="00E13A99" w:rsidRPr="00E13A99" w:rsidRDefault="004767C8" w:rsidP="00D105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hyperlink r:id="rId49" w:history="1">
              <w:r w:rsidR="00D10559" w:rsidRPr="00811654">
                <w:rPr>
                  <w:rStyle w:val="Hipervnculo"/>
                  <w:rFonts w:ascii="Calibri" w:eastAsia="Times New Roman" w:hAnsi="Calibri" w:cs="Calibri"/>
                  <w:lang w:eastAsia="es-ES"/>
                </w:rPr>
                <w:t>http://asiaflux.net/?page_id=1176</w:t>
              </w:r>
            </w:hyperlink>
          </w:p>
        </w:tc>
      </w:tr>
      <w:tr w:rsidR="00E13A99" w:rsidRPr="00E13A99" w14:paraId="1E4B3F55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A4F9F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N-QH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16681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A3779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2FE233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BSk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05B28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7.6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9E52AF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01.3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D6F085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D5FC34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5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39213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siaFlux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BC4261" w14:textId="77777777" w:rsidR="00D1055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hyperlink r:id="rId50" w:history="1">
              <w:r w:rsidR="00D10559" w:rsidRPr="00811654">
                <w:rPr>
                  <w:rStyle w:val="Hipervnculo"/>
                  <w:rFonts w:ascii="Calibri" w:eastAsia="Times New Roman" w:hAnsi="Calibri" w:cs="Calibri"/>
                  <w:lang w:eastAsia="es-ES"/>
                </w:rPr>
                <w:t>http://asiaflux.net/index.php?page_id=94</w:t>
              </w:r>
            </w:hyperlink>
          </w:p>
        </w:tc>
      </w:tr>
      <w:tr w:rsidR="00E13A99" w:rsidRPr="00E13A99" w14:paraId="2570E379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C96D4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U-</w:t>
            </w: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Stp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722EFD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ustral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814C7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GR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605A8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BSh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7E0EAA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17.1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561F4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33.3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8BB171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233A2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6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7ADEFB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OzFlux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923D8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51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204</w:t>
              </w:r>
            </w:hyperlink>
          </w:p>
        </w:tc>
      </w:tr>
      <w:tr w:rsidR="00E13A99" w:rsidRPr="00E13A99" w14:paraId="6572DCA4" w14:textId="77777777" w:rsidTr="00D10559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D34FCD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U-TT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A96A2E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Austral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5B202F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OS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EE6AC4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BWh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2A3D0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-22.2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D34EC2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133.64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814D6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835C08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3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6E8329" w14:textId="77777777" w:rsidR="00E13A99" w:rsidRPr="00E13A99" w:rsidRDefault="00E13A99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E13A99">
              <w:rPr>
                <w:rFonts w:ascii="Calibri" w:eastAsia="Times New Roman" w:hAnsi="Calibri" w:cs="Calibri"/>
                <w:color w:val="000000"/>
                <w:lang w:eastAsia="es-ES"/>
              </w:rPr>
              <w:t>OzFlux</w:t>
            </w:r>
            <w:proofErr w:type="spellEnd"/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AA9716" w14:textId="77777777" w:rsidR="00E13A99" w:rsidRPr="00E13A99" w:rsidRDefault="004767C8" w:rsidP="00D105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  <w:lang w:eastAsia="es-ES"/>
              </w:rPr>
            </w:pPr>
            <w:hyperlink r:id="rId52" w:history="1">
              <w:r w:rsidR="00E13A99" w:rsidRPr="00E13A99">
                <w:rPr>
                  <w:rFonts w:ascii="Calibri" w:eastAsia="Times New Roman" w:hAnsi="Calibri" w:cs="Calibri"/>
                  <w:color w:val="0563C1"/>
                  <w:u w:val="single"/>
                  <w:lang w:eastAsia="es-ES"/>
                </w:rPr>
                <w:t>http://dx.doi.org/10.18140/FLX/1440205</w:t>
              </w:r>
            </w:hyperlink>
          </w:p>
        </w:tc>
      </w:tr>
    </w:tbl>
    <w:p w14:paraId="1EAC0359" w14:textId="77777777" w:rsidR="004D38EC" w:rsidRPr="003C464E" w:rsidRDefault="004D38EC">
      <w:pPr>
        <w:rPr>
          <w:lang w:val="en-GB"/>
        </w:rPr>
      </w:pPr>
    </w:p>
    <w:sectPr w:rsidR="004D38EC" w:rsidRPr="003C464E" w:rsidSect="006D355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55E"/>
    <w:rsid w:val="00036873"/>
    <w:rsid w:val="00151AE1"/>
    <w:rsid w:val="003C464E"/>
    <w:rsid w:val="003D51B0"/>
    <w:rsid w:val="004767C8"/>
    <w:rsid w:val="004D0F88"/>
    <w:rsid w:val="004D38EC"/>
    <w:rsid w:val="00635E90"/>
    <w:rsid w:val="006D355E"/>
    <w:rsid w:val="00745DA6"/>
    <w:rsid w:val="00836B8B"/>
    <w:rsid w:val="00874E97"/>
    <w:rsid w:val="008C7593"/>
    <w:rsid w:val="009C7B6F"/>
    <w:rsid w:val="00B43C90"/>
    <w:rsid w:val="00BC7BF9"/>
    <w:rsid w:val="00CC0ABD"/>
    <w:rsid w:val="00D10559"/>
    <w:rsid w:val="00D177B2"/>
    <w:rsid w:val="00DF0333"/>
    <w:rsid w:val="00E13A99"/>
    <w:rsid w:val="00FB3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D39B8"/>
  <w15:chartTrackingRefBased/>
  <w15:docId w15:val="{FC2F236A-1953-41B4-94AA-02B57439A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D355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355E"/>
    <w:rPr>
      <w:color w:val="954F72"/>
      <w:u w:val="single"/>
    </w:rPr>
  </w:style>
  <w:style w:type="paragraph" w:customStyle="1" w:styleId="font0">
    <w:name w:val="font0"/>
    <w:basedOn w:val="Normal"/>
    <w:rsid w:val="006D355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ES"/>
    </w:rPr>
  </w:style>
  <w:style w:type="paragraph" w:customStyle="1" w:styleId="font5">
    <w:name w:val="font5"/>
    <w:basedOn w:val="Normal"/>
    <w:rsid w:val="006D355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ES"/>
    </w:rPr>
  </w:style>
  <w:style w:type="paragraph" w:customStyle="1" w:styleId="xl65">
    <w:name w:val="xl65"/>
    <w:basedOn w:val="Normal"/>
    <w:rsid w:val="006D35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s-ES"/>
    </w:rPr>
  </w:style>
  <w:style w:type="paragraph" w:customStyle="1" w:styleId="xl66">
    <w:name w:val="xl66"/>
    <w:basedOn w:val="Normal"/>
    <w:rsid w:val="006D355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6D355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6D355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6D355E"/>
    <w:pPr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8"/>
      <w:szCs w:val="18"/>
      <w:lang w:eastAsia="es-ES"/>
    </w:rPr>
  </w:style>
  <w:style w:type="paragraph" w:customStyle="1" w:styleId="xl70">
    <w:name w:val="xl70"/>
    <w:basedOn w:val="Normal"/>
    <w:rsid w:val="006D355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33333"/>
      <w:sz w:val="24"/>
      <w:szCs w:val="24"/>
      <w:lang w:eastAsia="es-ES"/>
    </w:rPr>
  </w:style>
  <w:style w:type="paragraph" w:customStyle="1" w:styleId="xl71">
    <w:name w:val="xl71"/>
    <w:basedOn w:val="Normal"/>
    <w:rsid w:val="006D355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33333"/>
      <w:sz w:val="24"/>
      <w:szCs w:val="24"/>
      <w:lang w:eastAsia="es-ES"/>
    </w:rPr>
  </w:style>
  <w:style w:type="paragraph" w:customStyle="1" w:styleId="xl72">
    <w:name w:val="xl72"/>
    <w:basedOn w:val="Normal"/>
    <w:rsid w:val="006D355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6D355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6D355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11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dx.doi.org/10.18140/FLX/1440166" TargetMode="External"/><Relationship Id="rId18" Type="http://schemas.openxmlformats.org/officeDocument/2006/relationships/hyperlink" Target="http://dx.doi.org/10.18140/FLX/1440066" TargetMode="External"/><Relationship Id="rId26" Type="http://schemas.openxmlformats.org/officeDocument/2006/relationships/hyperlink" Target="http://dx.doi.org/10.18140/FLX/1440094" TargetMode="External"/><Relationship Id="rId39" Type="http://schemas.openxmlformats.org/officeDocument/2006/relationships/hyperlink" Target="http://dx.doi.org/10.17190/AMF/1246068" TargetMode="External"/><Relationship Id="rId21" Type="http://schemas.openxmlformats.org/officeDocument/2006/relationships/hyperlink" Target="http://dx.doi.org/10.18140/FLX/1440084" TargetMode="External"/><Relationship Id="rId34" Type="http://schemas.openxmlformats.org/officeDocument/2006/relationships/hyperlink" Target="http://dx.doi.org/10.17190/AMF/1246037" TargetMode="External"/><Relationship Id="rId42" Type="http://schemas.openxmlformats.org/officeDocument/2006/relationships/hyperlink" Target="http://dx.doi.org/10.17190/AMF/1419502" TargetMode="External"/><Relationship Id="rId47" Type="http://schemas.openxmlformats.org/officeDocument/2006/relationships/hyperlink" Target="http://dx.doi.org/10.17190/AMF/1246120" TargetMode="External"/><Relationship Id="rId50" Type="http://schemas.openxmlformats.org/officeDocument/2006/relationships/hyperlink" Target="http://asiaflux.net/index.php?page_id=94" TargetMode="External"/><Relationship Id="rId7" Type="http://schemas.openxmlformats.org/officeDocument/2006/relationships/hyperlink" Target="http://dx.doi.org/10.18140/FLX/1440129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dx.doi.org/10.18140/FLX/1440103" TargetMode="External"/><Relationship Id="rId29" Type="http://schemas.openxmlformats.org/officeDocument/2006/relationships/hyperlink" Target="http://dx.doi.org/10.18140/FLX/1440188" TargetMode="External"/><Relationship Id="rId11" Type="http://schemas.openxmlformats.org/officeDocument/2006/relationships/hyperlink" Target="http://dx.doi.org/10.18140/FLX/1440226" TargetMode="External"/><Relationship Id="rId24" Type="http://schemas.openxmlformats.org/officeDocument/2006/relationships/hyperlink" Target="http://dx.doi.org/10.18140/FLX/1440114" TargetMode="External"/><Relationship Id="rId32" Type="http://schemas.openxmlformats.org/officeDocument/2006/relationships/hyperlink" Target="http://dx.doi.org/10.17190/AMF/1246028" TargetMode="External"/><Relationship Id="rId37" Type="http://schemas.openxmlformats.org/officeDocument/2006/relationships/hyperlink" Target="http://dx.doi.org/10.17190/AMF/1246052" TargetMode="External"/><Relationship Id="rId40" Type="http://schemas.openxmlformats.org/officeDocument/2006/relationships/hyperlink" Target="http://dx.doi.org/10.17190/AMF/1375202" TargetMode="External"/><Relationship Id="rId45" Type="http://schemas.openxmlformats.org/officeDocument/2006/relationships/hyperlink" Target="http://dx.doi.org/10.17190/AMF/1246126" TargetMode="External"/><Relationship Id="rId53" Type="http://schemas.openxmlformats.org/officeDocument/2006/relationships/fontTable" Target="fontTable.xml"/><Relationship Id="rId5" Type="http://schemas.openxmlformats.org/officeDocument/2006/relationships/hyperlink" Target="http://dx.doi.org/10.18140/FLX/1440198" TargetMode="External"/><Relationship Id="rId10" Type="http://schemas.openxmlformats.org/officeDocument/2006/relationships/hyperlink" Target="http://dx.doi.org/10.18140/FLX/1440157" TargetMode="External"/><Relationship Id="rId19" Type="http://schemas.openxmlformats.org/officeDocument/2006/relationships/hyperlink" Target="http://dx.doi.org/10.18140/FLX/1440072" TargetMode="External"/><Relationship Id="rId31" Type="http://schemas.openxmlformats.org/officeDocument/2006/relationships/hyperlink" Target="http://dx.doi.org/10.17190/AMF/1436328" TargetMode="External"/><Relationship Id="rId44" Type="http://schemas.openxmlformats.org/officeDocument/2006/relationships/hyperlink" Target="http://dx.doi.org/10.17190/AMF/1246124" TargetMode="External"/><Relationship Id="rId52" Type="http://schemas.openxmlformats.org/officeDocument/2006/relationships/hyperlink" Target="http://dx.doi.org/10.18140/FLX/1440205" TargetMode="External"/><Relationship Id="rId4" Type="http://schemas.openxmlformats.org/officeDocument/2006/relationships/hyperlink" Target="http://dx.doi.org/10.18140/FLX/1440123" TargetMode="External"/><Relationship Id="rId9" Type="http://schemas.openxmlformats.org/officeDocument/2006/relationships/hyperlink" Target="http://dx.doi.org/10.18140/FLX/1440156" TargetMode="External"/><Relationship Id="rId14" Type="http://schemas.openxmlformats.org/officeDocument/2006/relationships/hyperlink" Target="http://dx.doi.org/10.18140/FLX/1440182" TargetMode="External"/><Relationship Id="rId22" Type="http://schemas.openxmlformats.org/officeDocument/2006/relationships/hyperlink" Target="http://dx.doi.org/10.18140/FLX/1440085" TargetMode="External"/><Relationship Id="rId27" Type="http://schemas.openxmlformats.org/officeDocument/2006/relationships/hyperlink" Target="http://dx.doi.org/10.18140/FLX/1440097" TargetMode="External"/><Relationship Id="rId30" Type="http://schemas.openxmlformats.org/officeDocument/2006/relationships/hyperlink" Target="http://dx.doi.org/10.17190/AMF/1246014" TargetMode="External"/><Relationship Id="rId35" Type="http://schemas.openxmlformats.org/officeDocument/2006/relationships/hyperlink" Target="http://dx.doi.org/10.17190/AMF/1246038" TargetMode="External"/><Relationship Id="rId43" Type="http://schemas.openxmlformats.org/officeDocument/2006/relationships/hyperlink" Target="http://dx.doi.org/10.17190/AMF/1419504" TargetMode="External"/><Relationship Id="rId48" Type="http://schemas.openxmlformats.org/officeDocument/2006/relationships/hyperlink" Target="http://dx.doi.org/10.17190/AMF/1246120" TargetMode="External"/><Relationship Id="rId8" Type="http://schemas.openxmlformats.org/officeDocument/2006/relationships/hyperlink" Target="http://dx.doi.org/10.18140/FLX/1440190" TargetMode="External"/><Relationship Id="rId51" Type="http://schemas.openxmlformats.org/officeDocument/2006/relationships/hyperlink" Target="http://dx.doi.org/10.18140/FLX/1440204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dx.doi.org/10.18140/FLX/1440162" TargetMode="External"/><Relationship Id="rId17" Type="http://schemas.openxmlformats.org/officeDocument/2006/relationships/hyperlink" Target="http://dx.doi.org/10.18140/FLX/1440104" TargetMode="External"/><Relationship Id="rId25" Type="http://schemas.openxmlformats.org/officeDocument/2006/relationships/hyperlink" Target="http://dx.doi.org/10.18140/FLX/1440106" TargetMode="External"/><Relationship Id="rId33" Type="http://schemas.openxmlformats.org/officeDocument/2006/relationships/hyperlink" Target="http://dx.doi.org/10.17190/AMF/1246036" TargetMode="External"/><Relationship Id="rId38" Type="http://schemas.openxmlformats.org/officeDocument/2006/relationships/hyperlink" Target="http://dx.doi.org/10.17190/AMF/1246065" TargetMode="External"/><Relationship Id="rId46" Type="http://schemas.openxmlformats.org/officeDocument/2006/relationships/hyperlink" Target="http://dx.doi.org/10.17190/AMF/1246099" TargetMode="External"/><Relationship Id="rId20" Type="http://schemas.openxmlformats.org/officeDocument/2006/relationships/hyperlink" Target="http://dx.doi.org/10.18140/FLX/1440077" TargetMode="External"/><Relationship Id="rId41" Type="http://schemas.openxmlformats.org/officeDocument/2006/relationships/hyperlink" Target="http://dx.doi.org/10.17190/AMF/1419505" TargetMode="External"/><Relationship Id="rId54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dx.doi.org/10.18140/FLX/1440201" TargetMode="External"/><Relationship Id="rId15" Type="http://schemas.openxmlformats.org/officeDocument/2006/relationships/hyperlink" Target="http://dx.doi.org/10.18140/FLX/1440184" TargetMode="External"/><Relationship Id="rId23" Type="http://schemas.openxmlformats.org/officeDocument/2006/relationships/hyperlink" Target="http://dx.doi.org/10.18140/FLX/1440086" TargetMode="External"/><Relationship Id="rId28" Type="http://schemas.openxmlformats.org/officeDocument/2006/relationships/hyperlink" Target="http://dx.doi.org/10.18140/FLX/1440096" TargetMode="External"/><Relationship Id="rId36" Type="http://schemas.openxmlformats.org/officeDocument/2006/relationships/hyperlink" Target="http://dx.doi.org/10.17190/AMF/1246117" TargetMode="External"/><Relationship Id="rId49" Type="http://schemas.openxmlformats.org/officeDocument/2006/relationships/hyperlink" Target="http://asiaflux.net/?page_id=1176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1225</Words>
  <Characters>6741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ª Rosario Moya Jiménez</dc:creator>
  <cp:keywords/>
  <dc:description/>
  <cp:lastModifiedBy>Mª Rosario Moya Jiménez</cp:lastModifiedBy>
  <cp:revision>20</cp:revision>
  <dcterms:created xsi:type="dcterms:W3CDTF">2020-02-10T15:30:00Z</dcterms:created>
  <dcterms:modified xsi:type="dcterms:W3CDTF">2022-03-08T10:26:00Z</dcterms:modified>
</cp:coreProperties>
</file>